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FA17" w14:textId="77777777" w:rsidR="00064475" w:rsidRPr="00D16EE1" w:rsidRDefault="00064475" w:rsidP="0006447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6EE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Significance values (p) of the Bonferroni post-hoc test and their respective Effect Size (ES) values (d-Cohen).</w:t>
      </w:r>
    </w:p>
    <w:tbl>
      <w:tblPr>
        <w:tblW w:w="106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1545"/>
        <w:gridCol w:w="1324"/>
        <w:gridCol w:w="1511"/>
        <w:gridCol w:w="1281"/>
        <w:gridCol w:w="1543"/>
        <w:gridCol w:w="1263"/>
      </w:tblGrid>
      <w:tr w:rsidR="00064475" w:rsidRPr="006B0B33" w14:paraId="75B075D7" w14:textId="77777777" w:rsidTr="00D16EE1">
        <w:trPr>
          <w:trHeight w:val="272"/>
        </w:trPr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125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Quantitative covariables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0A46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 xml:space="preserve">C1 </w:t>
            </w:r>
            <w:r w:rsidRPr="00D16EE1">
              <w:rPr>
                <w:rFonts w:ascii="Times New Roman" w:hAnsi="Times New Roman" w:cs="Times New Roman"/>
                <w:b/>
                <w:bCs/>
                <w:i/>
                <w:iCs/>
                <w:lang w:val="en-US" w:eastAsia="pt-BR"/>
              </w:rPr>
              <w:t>versu</w:t>
            </w: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s</w:t>
            </w:r>
            <w:r w:rsidRPr="00D16E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C2(a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D16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 xml:space="preserve">ES </w:t>
            </w:r>
          </w:p>
          <w:p w14:paraId="3C27628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(d-Cohen)</w:t>
            </w:r>
          </w:p>
          <w:p w14:paraId="4DFC3E3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(a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E5F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 xml:space="preserve">C1 </w:t>
            </w:r>
            <w:r w:rsidRPr="00D16EE1">
              <w:rPr>
                <w:rFonts w:ascii="Times New Roman" w:hAnsi="Times New Roman" w:cs="Times New Roman"/>
                <w:b/>
                <w:bCs/>
                <w:i/>
                <w:iCs/>
                <w:lang w:val="en-US" w:eastAsia="pt-BR"/>
              </w:rPr>
              <w:t>versus</w:t>
            </w:r>
            <w:r w:rsidRPr="00D16E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C3(b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FF2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ES</w:t>
            </w:r>
          </w:p>
          <w:p w14:paraId="5E4189E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(d-Cohen) (b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6419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C2</w:t>
            </w:r>
            <w:r w:rsidRPr="00D16EE1">
              <w:rPr>
                <w:rFonts w:ascii="Times New Roman" w:hAnsi="Times New Roman" w:cs="Times New Roman"/>
                <w:b/>
                <w:bCs/>
                <w:i/>
                <w:iCs/>
                <w:lang w:val="en-US" w:eastAsia="pt-BR"/>
              </w:rPr>
              <w:t xml:space="preserve"> versus</w:t>
            </w:r>
            <w:r w:rsidRPr="00D16E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C3(c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CC41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Es</w:t>
            </w:r>
          </w:p>
          <w:p w14:paraId="78F8A3C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 xml:space="preserve"> (d-Cohen) (c)</w:t>
            </w:r>
          </w:p>
        </w:tc>
      </w:tr>
      <w:tr w:rsidR="00064475" w:rsidRPr="006B0B33" w14:paraId="268CC26F" w14:textId="77777777" w:rsidTr="00D16EE1">
        <w:trPr>
          <w:trHeight w:val="272"/>
        </w:trPr>
        <w:tc>
          <w:tcPr>
            <w:tcW w:w="1060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A5A3E2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Individual Correlates</w:t>
            </w:r>
          </w:p>
        </w:tc>
      </w:tr>
      <w:tr w:rsidR="00064475" w:rsidRPr="006B0B33" w14:paraId="45A4E59D" w14:textId="77777777" w:rsidTr="00D16EE1">
        <w:trPr>
          <w:trHeight w:val="272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F20C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Age (years old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620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15DD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AAB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B3E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9B4D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8E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0D2FCB8C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209828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CRF (scores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E0CA9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88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7C7AA2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1D7DB6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2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1090FED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3B4ED8F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2**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F0A6775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79</w:t>
            </w:r>
          </w:p>
        </w:tc>
      </w:tr>
      <w:tr w:rsidR="00064475" w:rsidRPr="006B0B33" w14:paraId="38DCEECF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DA07DBE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Fruit intake (Number per week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04D19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5**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0E9798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545†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7E80A8F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16**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BE9D39C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467EDD7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10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21C0AF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0AB69AC4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EC24FA6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Vegetables intake (Number per week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763B9E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5D9EB9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430263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6362F4C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7C1360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A416B1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25C4B7D7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A5C0E46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Sugar intake (Number per week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9C4854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E8FA17E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7335CF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881D1FC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761861D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62F10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11B42A7E" w14:textId="77777777" w:rsidTr="00D16EE1">
        <w:trPr>
          <w:trHeight w:val="272"/>
        </w:trPr>
        <w:tc>
          <w:tcPr>
            <w:tcW w:w="10603" w:type="dxa"/>
            <w:gridSpan w:val="7"/>
            <w:shd w:val="clear" w:color="auto" w:fill="auto"/>
            <w:noWrap/>
            <w:vAlign w:val="bottom"/>
          </w:tcPr>
          <w:p w14:paraId="06CD6BFB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b/>
                <w:bCs/>
                <w:lang w:val="en-US" w:eastAsia="pt-BR"/>
              </w:rPr>
              <w:t>Environmental Correlates</w:t>
            </w:r>
          </w:p>
        </w:tc>
      </w:tr>
      <w:tr w:rsidR="00064475" w:rsidRPr="006B0B33" w14:paraId="7E90CF8C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7CEE0FD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Land use mix-diversity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69A331C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6**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4A793E9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538†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BE22A35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1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E7A27E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2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F5A352C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61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2B6817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3B2C10B8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4772599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Residential density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EA1C4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1**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54A898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638†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78B0EC7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&lt;0,001**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CC2E979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72†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C83802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&lt;0,001**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BD73C2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428†</w:t>
            </w:r>
          </w:p>
        </w:tc>
      </w:tr>
      <w:tr w:rsidR="00064475" w:rsidRPr="006B0B33" w14:paraId="04FE0442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48A2741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Land use mix-diversity-acces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10BC3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3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412188D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544890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149A70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22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199E7C7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85D792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2A397608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FF60176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Street connectivity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BA2D01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014C3C6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7A76FE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7BC26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FDE0E69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DBAAEF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431A45F4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971D743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Walking/Cycling facilitie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5C14B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A92546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ABD545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C59E579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C5388E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17AB7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7E02CA44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1FA8B4A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 xml:space="preserve">Traffic safety 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3BE7411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6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C779661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2D0D7C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0F31DF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9D1BF22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6**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E9E67D9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29</w:t>
            </w:r>
          </w:p>
        </w:tc>
      </w:tr>
      <w:tr w:rsidR="00064475" w:rsidRPr="006B0B33" w14:paraId="31D16870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C169C1F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Crime safety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70303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CF5CD52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CD2B6DA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ABDB0E6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A382A03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B0B9B6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  <w:tr w:rsidR="00064475" w:rsidRPr="006B0B33" w14:paraId="54E64DF1" w14:textId="77777777" w:rsidTr="00D16EE1">
        <w:trPr>
          <w:trHeight w:val="272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9A06B0D" w14:textId="77777777" w:rsidR="00064475" w:rsidRPr="00D16EE1" w:rsidRDefault="00064475" w:rsidP="00D16E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Neighborhood aesthetic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37ADD0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2**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513C11B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607†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1E3F9A8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003**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1ED7B7F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41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EA78C54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0,36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CBF6082" w14:textId="77777777" w:rsidR="00064475" w:rsidRPr="00D16EE1" w:rsidRDefault="00064475" w:rsidP="00D1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16EE1">
              <w:rPr>
                <w:rFonts w:ascii="Times New Roman" w:hAnsi="Times New Roman" w:cs="Times New Roman"/>
                <w:lang w:val="en-US" w:eastAsia="pt-BR"/>
              </w:rPr>
              <w:t>-</w:t>
            </w:r>
          </w:p>
        </w:tc>
      </w:tr>
    </w:tbl>
    <w:p w14:paraId="2248F3FD" w14:textId="77777777" w:rsidR="00064475" w:rsidRPr="00D16EE1" w:rsidRDefault="00064475" w:rsidP="000644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E1">
        <w:rPr>
          <w:rFonts w:ascii="Times New Roman" w:hAnsi="Times New Roman" w:cs="Times New Roman"/>
          <w:sz w:val="24"/>
          <w:szCs w:val="24"/>
          <w:lang w:val="en-US"/>
        </w:rPr>
        <w:t>*Significant difference between the three groups using the Kruskal-</w:t>
      </w:r>
      <w:proofErr w:type="gramStart"/>
      <w:r w:rsidRPr="00D16EE1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D16EE1">
        <w:rPr>
          <w:rFonts w:ascii="Times New Roman" w:hAnsi="Times New Roman" w:cs="Times New Roman"/>
          <w:sz w:val="24"/>
          <w:szCs w:val="24"/>
          <w:lang w:val="en-US"/>
        </w:rPr>
        <w:t xml:space="preserve"> test (p &lt;0.05).</w:t>
      </w:r>
    </w:p>
    <w:p w14:paraId="63C4F7CA" w14:textId="77777777" w:rsidR="00064475" w:rsidRPr="00D16EE1" w:rsidRDefault="00064475" w:rsidP="000644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E1">
        <w:rPr>
          <w:rFonts w:ascii="Times New Roman" w:hAnsi="Times New Roman" w:cs="Times New Roman"/>
          <w:sz w:val="24"/>
          <w:szCs w:val="24"/>
          <w:lang w:val="en-US"/>
        </w:rPr>
        <w:t>(a) Significant difference according to the Bonferroni post-hoc test (p≤0.016) between class 1 versus class 2.</w:t>
      </w:r>
    </w:p>
    <w:p w14:paraId="1662FA25" w14:textId="77777777" w:rsidR="00064475" w:rsidRPr="00D16EE1" w:rsidRDefault="00064475" w:rsidP="000644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E1">
        <w:rPr>
          <w:rFonts w:ascii="Times New Roman" w:hAnsi="Times New Roman" w:cs="Times New Roman"/>
          <w:sz w:val="24"/>
          <w:szCs w:val="24"/>
          <w:lang w:val="en-US"/>
        </w:rPr>
        <w:t>(b) Significant difference according to the Bonferroni post-hoc test (p≤0.016) between class 1 versus class 3.</w:t>
      </w:r>
    </w:p>
    <w:p w14:paraId="6E231749" w14:textId="77777777" w:rsidR="00064475" w:rsidRPr="00D16EE1" w:rsidRDefault="00064475" w:rsidP="000644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E1">
        <w:rPr>
          <w:rFonts w:ascii="Times New Roman" w:hAnsi="Times New Roman" w:cs="Times New Roman"/>
          <w:sz w:val="24"/>
          <w:szCs w:val="24"/>
          <w:lang w:val="en-US"/>
        </w:rPr>
        <w:t>(c) Significant difference according to the Bonferroni post-hoc test (p≤0.016) between class 2 versus class 3.</w:t>
      </w:r>
    </w:p>
    <w:p w14:paraId="53412E0D" w14:textId="77777777" w:rsidR="00064475" w:rsidRPr="00D16EE1" w:rsidRDefault="00064475" w:rsidP="000644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E1">
        <w:rPr>
          <w:rFonts w:ascii="Times New Roman" w:hAnsi="Times New Roman" w:cs="Times New Roman"/>
          <w:sz w:val="24"/>
          <w:szCs w:val="24"/>
          <w:lang w:val="en-US"/>
        </w:rPr>
        <w:t xml:space="preserve"> †Effect Size (Effect Size - d-Cohen) Desired ≥0,400; - In the significant association.</w:t>
      </w:r>
    </w:p>
    <w:p w14:paraId="6562E030" w14:textId="5AC4C141" w:rsidR="00C143B1" w:rsidRDefault="00064475" w:rsidP="001D61E3">
      <w:pPr>
        <w:spacing w:after="0" w:line="480" w:lineRule="auto"/>
        <w:jc w:val="both"/>
      </w:pPr>
      <w:r w:rsidRPr="00D16EE1">
        <w:rPr>
          <w:rFonts w:ascii="Times New Roman" w:hAnsi="Times New Roman" w:cs="Times New Roman"/>
          <w:sz w:val="24"/>
          <w:szCs w:val="24"/>
          <w:lang w:val="en-US"/>
        </w:rPr>
        <w:t xml:space="preserve">Class 1: Active and Non-Sedentary MBAL; Class 2: Active and Sedentary MBAL; Class 3: Inactive and Sedentary MBAL; ES: Effect </w:t>
      </w:r>
      <w:proofErr w:type="gramStart"/>
      <w:r w:rsidRPr="00D16EE1">
        <w:rPr>
          <w:rFonts w:ascii="Times New Roman" w:hAnsi="Times New Roman" w:cs="Times New Roman"/>
          <w:sz w:val="24"/>
          <w:szCs w:val="24"/>
          <w:lang w:val="en-US"/>
        </w:rPr>
        <w:t>size;  ACC</w:t>
      </w:r>
      <w:proofErr w:type="gramEnd"/>
      <w:r w:rsidRPr="00D16EE1">
        <w:rPr>
          <w:rFonts w:ascii="Times New Roman" w:hAnsi="Times New Roman" w:cs="Times New Roman"/>
          <w:sz w:val="24"/>
          <w:szCs w:val="24"/>
          <w:lang w:val="en-US"/>
        </w:rPr>
        <w:t>: Accelerometer; CRF: Cardiorespiratory physical fitness.</w:t>
      </w:r>
      <w:r w:rsidRPr="00D16EE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</w:p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2A"/>
    <w:rsid w:val="00064475"/>
    <w:rsid w:val="001D61E3"/>
    <w:rsid w:val="003F2A2A"/>
    <w:rsid w:val="008738E5"/>
    <w:rsid w:val="009A468B"/>
    <w:rsid w:val="00C143B1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EB4E1-58C7-4D1D-B4D6-2DC9AEF0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475"/>
    <w:pPr>
      <w:spacing w:after="120" w:line="264" w:lineRule="auto"/>
    </w:pPr>
    <w:rPr>
      <w:rFonts w:eastAsiaTheme="minorEastAsia"/>
      <w:sz w:val="20"/>
      <w:szCs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391</Characters>
  <Application>Microsoft Office Word</Application>
  <DocSecurity>0</DocSecurity>
  <Lines>43</Lines>
  <Paragraphs>21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chn off27</cp:lastModifiedBy>
  <cp:revision>3</cp:revision>
  <dcterms:created xsi:type="dcterms:W3CDTF">2022-07-14T03:49:00Z</dcterms:created>
  <dcterms:modified xsi:type="dcterms:W3CDTF">2022-07-15T13:40:00Z</dcterms:modified>
</cp:coreProperties>
</file>